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ED266C" w14:textId="1B1299E7" w:rsidR="00927740" w:rsidRPr="004911BE" w:rsidRDefault="002318D1" w:rsidP="00927740">
      <w:pPr>
        <w:ind w:firstLineChars="0" w:firstLine="0"/>
      </w:pPr>
      <w:r w:rsidRPr="002318D1">
        <w:t>Table S1</w:t>
      </w:r>
      <w:r w:rsidR="00AB2D49">
        <w:t>.</w:t>
      </w:r>
      <w:r w:rsidRPr="002318D1">
        <w:t xml:space="preserve"> Organization of the mitochondrial genome of </w:t>
      </w:r>
      <w:bookmarkStart w:id="0" w:name="OLE_LINK9"/>
      <w:bookmarkStart w:id="1" w:name="OLE_LINK2"/>
      <w:proofErr w:type="spellStart"/>
      <w:r w:rsidRPr="00FB1160">
        <w:rPr>
          <w:i/>
          <w:iCs/>
        </w:rPr>
        <w:t>Binodoxys</w:t>
      </w:r>
      <w:bookmarkEnd w:id="0"/>
      <w:proofErr w:type="spellEnd"/>
      <w:r w:rsidRPr="00FB1160">
        <w:rPr>
          <w:i/>
          <w:iCs/>
        </w:rPr>
        <w:t xml:space="preserve"> </w:t>
      </w:r>
      <w:proofErr w:type="spellStart"/>
      <w:r w:rsidRPr="00FB1160">
        <w:rPr>
          <w:i/>
          <w:iCs/>
        </w:rPr>
        <w:t>acalephae</w:t>
      </w:r>
      <w:bookmarkEnd w:id="1"/>
      <w:proofErr w:type="spellEnd"/>
      <w:r w:rsidR="004911BE">
        <w:rPr>
          <w:rFonts w:hint="eastAsia"/>
        </w:rPr>
        <w:t>.</w:t>
      </w:r>
    </w:p>
    <w:tbl>
      <w:tblPr>
        <w:tblW w:w="9755" w:type="dxa"/>
        <w:jc w:val="center"/>
        <w:tblLook w:val="04A0" w:firstRow="1" w:lastRow="0" w:firstColumn="1" w:lastColumn="0" w:noHBand="0" w:noVBand="1"/>
      </w:tblPr>
      <w:tblGrid>
        <w:gridCol w:w="1366"/>
        <w:gridCol w:w="1010"/>
        <w:gridCol w:w="1536"/>
        <w:gridCol w:w="960"/>
        <w:gridCol w:w="1708"/>
        <w:gridCol w:w="1162"/>
        <w:gridCol w:w="840"/>
        <w:gridCol w:w="1173"/>
      </w:tblGrid>
      <w:tr w:rsidR="00927740" w:rsidRPr="00575AF8" w14:paraId="5A8C156A" w14:textId="77777777" w:rsidTr="00195C77">
        <w:trPr>
          <w:cantSplit/>
          <w:trHeight w:val="570"/>
          <w:jc w:val="center"/>
        </w:trPr>
        <w:tc>
          <w:tcPr>
            <w:tcW w:w="136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C2B5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bookmarkStart w:id="2" w:name="_Hlk109234481"/>
            <w:r w:rsidRPr="00575AF8">
              <w:rPr>
                <w:color w:val="000000"/>
                <w:kern w:val="0"/>
                <w:sz w:val="21"/>
                <w:szCs w:val="21"/>
              </w:rPr>
              <w:t>Name</w:t>
            </w:r>
          </w:p>
        </w:tc>
        <w:tc>
          <w:tcPr>
            <w:tcW w:w="10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505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Direction</w:t>
            </w:r>
          </w:p>
        </w:tc>
        <w:tc>
          <w:tcPr>
            <w:tcW w:w="1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1179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Locatio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699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Size</w:t>
            </w:r>
          </w:p>
        </w:tc>
        <w:tc>
          <w:tcPr>
            <w:tcW w:w="17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7200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nticodon</w:t>
            </w:r>
          </w:p>
        </w:tc>
        <w:tc>
          <w:tcPr>
            <w:tcW w:w="200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43C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Codon</w:t>
            </w:r>
          </w:p>
        </w:tc>
        <w:tc>
          <w:tcPr>
            <w:tcW w:w="11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E857" w14:textId="77777777" w:rsidR="00927740" w:rsidRPr="00575AF8" w:rsidRDefault="00927740" w:rsidP="00927740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Intergenic nucleotides</w:t>
            </w:r>
          </w:p>
        </w:tc>
      </w:tr>
      <w:tr w:rsidR="00927740" w:rsidRPr="00575AF8" w14:paraId="4BF81ECF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E6C1B" w14:textId="402F360E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3786" w14:textId="6E398B74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D0936" w14:textId="30A7CF36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74E49" w14:textId="30C51E03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30F1F" w14:textId="151D394D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818D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Star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DBE4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Stop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8AED7" w14:textId="1D2BFB24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927740" w:rsidRPr="00575AF8" w14:paraId="3CE5F51E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C79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Gln</w:t>
            </w:r>
            <w:proofErr w:type="spellEnd"/>
          </w:p>
        </w:tc>
        <w:tc>
          <w:tcPr>
            <w:tcW w:w="101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F9DE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9B402" w14:textId="74C1AA47" w:rsidR="00927740" w:rsidRPr="00575AF8" w:rsidRDefault="003B6B1D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39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2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9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B8BB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170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CC69" w14:textId="60708C71" w:rsidR="00927740" w:rsidRPr="00575AF8" w:rsidRDefault="00CA21DE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1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3</w:t>
            </w:r>
            <w:r>
              <w:rPr>
                <w:color w:val="000000"/>
                <w:kern w:val="0"/>
                <w:sz w:val="21"/>
                <w:szCs w:val="21"/>
              </w:rPr>
              <w:t>19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TTG</w:t>
            </w:r>
          </w:p>
        </w:tc>
        <w:tc>
          <w:tcPr>
            <w:tcW w:w="11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09A2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CB5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CE8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tr w:rsidR="00927740" w:rsidRPr="00575AF8" w14:paraId="295F5DAF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59F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18F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C8F0" w14:textId="0D7A7D2D" w:rsidR="00927740" w:rsidRPr="00575AF8" w:rsidRDefault="003B6B1D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64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>
              <w:rPr>
                <w:color w:val="000000"/>
                <w:kern w:val="0"/>
                <w:sz w:val="21"/>
                <w:szCs w:val="21"/>
              </w:rPr>
              <w:t>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94E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99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231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39DB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9C2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3A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25</w:t>
            </w:r>
          </w:p>
        </w:tc>
      </w:tr>
      <w:tr w:rsidR="00927740" w:rsidRPr="00575AF8" w14:paraId="7DABFC75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9C38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Trp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F4B1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8A68" w14:textId="517727E0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3B6B1D">
              <w:rPr>
                <w:color w:val="000000"/>
                <w:kern w:val="0"/>
                <w:sz w:val="21"/>
                <w:szCs w:val="21"/>
              </w:rPr>
              <w:t>35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3B6B1D">
              <w:rPr>
                <w:color w:val="000000"/>
                <w:kern w:val="0"/>
                <w:sz w:val="21"/>
                <w:szCs w:val="21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565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898BC" w14:textId="6C663E12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CA21DE">
              <w:rPr>
                <w:color w:val="000000"/>
                <w:kern w:val="0"/>
                <w:sz w:val="21"/>
                <w:szCs w:val="21"/>
              </w:rPr>
              <w:t>384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CA21DE">
              <w:rPr>
                <w:color w:val="000000"/>
                <w:kern w:val="0"/>
                <w:sz w:val="21"/>
                <w:szCs w:val="21"/>
              </w:rPr>
              <w:t>386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2D3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F39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B21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4639B7E7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0FCE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Ty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21EA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C6A1" w14:textId="486AC682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3B6B1D">
              <w:rPr>
                <w:color w:val="000000"/>
                <w:kern w:val="0"/>
                <w:sz w:val="21"/>
                <w:szCs w:val="21"/>
              </w:rPr>
              <w:t>484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3B6B1D">
              <w:rPr>
                <w:color w:val="000000"/>
                <w:kern w:val="0"/>
                <w:sz w:val="21"/>
                <w:szCs w:val="21"/>
              </w:rPr>
              <w:t>4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9D48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D255" w14:textId="16A00335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CA21DE">
              <w:rPr>
                <w:color w:val="000000"/>
                <w:kern w:val="0"/>
                <w:sz w:val="21"/>
                <w:szCs w:val="21"/>
              </w:rPr>
              <w:t>454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CA21DE">
              <w:rPr>
                <w:color w:val="000000"/>
                <w:kern w:val="0"/>
                <w:sz w:val="21"/>
                <w:szCs w:val="21"/>
              </w:rPr>
              <w:t>452</w:t>
            </w:r>
            <w:r w:rsidRPr="00575AF8">
              <w:rPr>
                <w:color w:val="000000"/>
                <w:kern w:val="0"/>
                <w:sz w:val="21"/>
                <w:szCs w:val="21"/>
              </w:rPr>
              <w:t>GT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C7B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C6B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262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2</w:t>
            </w:r>
          </w:p>
        </w:tc>
      </w:tr>
      <w:tr w:rsidR="00927740" w:rsidRPr="00575AF8" w14:paraId="0E4AF751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0FDE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Cys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1AE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02E7" w14:textId="698DD391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3B6B1D">
              <w:rPr>
                <w:color w:val="000000"/>
                <w:kern w:val="0"/>
                <w:sz w:val="21"/>
                <w:szCs w:val="21"/>
              </w:rPr>
              <w:t>54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3B6B1D">
              <w:rPr>
                <w:color w:val="000000"/>
                <w:kern w:val="0"/>
                <w:sz w:val="21"/>
                <w:szCs w:val="21"/>
              </w:rPr>
              <w:t>4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379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E710" w14:textId="2B70C2A5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CA21DE">
              <w:rPr>
                <w:color w:val="000000"/>
                <w:kern w:val="0"/>
                <w:sz w:val="21"/>
                <w:szCs w:val="21"/>
              </w:rPr>
              <w:t>516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CA21DE">
              <w:rPr>
                <w:color w:val="000000"/>
                <w:kern w:val="0"/>
                <w:sz w:val="21"/>
                <w:szCs w:val="21"/>
              </w:rPr>
              <w:t>514</w:t>
            </w:r>
            <w:r w:rsidRPr="00575AF8">
              <w:rPr>
                <w:color w:val="000000"/>
                <w:kern w:val="0"/>
                <w:sz w:val="21"/>
                <w:szCs w:val="21"/>
              </w:rPr>
              <w:t>GC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1BA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343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9AD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</w:tr>
      <w:tr w:rsidR="00927740" w:rsidRPr="00575AF8" w14:paraId="55AD3D1C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888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COX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CC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F1FC" w14:textId="48C8D454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3B6B1D">
              <w:rPr>
                <w:color w:val="000000"/>
                <w:kern w:val="0"/>
                <w:sz w:val="21"/>
                <w:szCs w:val="21"/>
              </w:rPr>
              <w:t>550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 w:rsidR="003B6B1D">
              <w:rPr>
                <w:color w:val="000000"/>
                <w:kern w:val="0"/>
                <w:sz w:val="21"/>
                <w:szCs w:val="21"/>
              </w:rPr>
              <w:t>30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43B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54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7DE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BAA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4C1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8193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927740" w:rsidRPr="00575AF8" w14:paraId="28CC64A8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301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Leu</w:t>
            </w:r>
            <w:proofErr w:type="spellEnd"/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(</w:t>
            </w:r>
            <w:proofErr w:type="gramEnd"/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UUR</w:t>
            </w:r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CE4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1673" w14:textId="1768235F" w:rsidR="00927740" w:rsidRPr="00575AF8" w:rsidRDefault="00A2032F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096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3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EF4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A44CC" w14:textId="255CAB12" w:rsidR="00927740" w:rsidRPr="00575AF8" w:rsidRDefault="00CA21DE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28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3130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FCF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1B5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DEB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927740" w:rsidRPr="00575AF8" w14:paraId="49EC2C39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47C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Leu</w:t>
            </w:r>
            <w:proofErr w:type="spellEnd"/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(</w:t>
            </w:r>
            <w:proofErr w:type="gramEnd"/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CUN</w:t>
            </w:r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EFA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0ED8" w14:textId="141445AC" w:rsidR="00927740" w:rsidRPr="00575AF8" w:rsidRDefault="00A2032F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67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32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63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B0AB" w14:textId="2CE02D0E" w:rsidR="00927740" w:rsidRPr="00575AF8" w:rsidRDefault="00CA21DE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198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3200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TA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345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B0A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334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927740" w:rsidRPr="00575AF8" w14:paraId="2537C746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96E5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COX2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A94B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D2AE" w14:textId="79BB5717" w:rsidR="00927740" w:rsidRPr="00575AF8" w:rsidRDefault="00A2032F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231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39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23A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7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40E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3D6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5525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96B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64BB4BCE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4908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Lys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16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FDDF7" w14:textId="34D00684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</w:t>
            </w:r>
            <w:r w:rsidR="00A2032F">
              <w:rPr>
                <w:color w:val="000000"/>
                <w:kern w:val="0"/>
                <w:sz w:val="21"/>
                <w:szCs w:val="21"/>
              </w:rPr>
              <w:t>91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3</w:t>
            </w:r>
            <w:r w:rsidR="00A2032F">
              <w:rPr>
                <w:color w:val="000000"/>
                <w:kern w:val="0"/>
                <w:sz w:val="21"/>
                <w:szCs w:val="21"/>
              </w:rPr>
              <w:t>9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0EE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2994" w14:textId="641D0250" w:rsidR="00927740" w:rsidRPr="00575AF8" w:rsidRDefault="00BD1F6F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3942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3</w:t>
            </w:r>
            <w:r>
              <w:rPr>
                <w:color w:val="000000"/>
                <w:kern w:val="0"/>
                <w:sz w:val="21"/>
                <w:szCs w:val="21"/>
              </w:rPr>
              <w:t>944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TT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AEA0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0C6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1B14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</w:p>
        </w:tc>
      </w:tr>
      <w:tr w:rsidR="00927740" w:rsidRPr="00575AF8" w14:paraId="559947E7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81B9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Asp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65B9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DE57" w14:textId="227120CA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</w:t>
            </w:r>
            <w:r w:rsidR="00A2032F">
              <w:rPr>
                <w:color w:val="000000"/>
                <w:kern w:val="0"/>
                <w:sz w:val="21"/>
                <w:szCs w:val="21"/>
              </w:rPr>
              <w:t>98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 w:rsidR="00A2032F">
              <w:rPr>
                <w:color w:val="000000"/>
                <w:kern w:val="0"/>
                <w:sz w:val="21"/>
                <w:szCs w:val="21"/>
              </w:rPr>
              <w:t>40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597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FEDB" w14:textId="27DEAEC1" w:rsidR="00927740" w:rsidRPr="00575AF8" w:rsidRDefault="00BD1F6F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014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4016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G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E78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D38C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8CA6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75C6A588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8402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ATP8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142A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B719" w14:textId="60E6DE62" w:rsidR="00927740" w:rsidRPr="00575AF8" w:rsidRDefault="006A3E0B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049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4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8022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5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7D50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51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3BF2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23F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657B04CE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93F9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ATP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DD4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6500" w14:textId="48784027" w:rsidR="00927740" w:rsidRPr="00575AF8" w:rsidRDefault="006A3E0B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198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4</w:t>
            </w:r>
            <w:r>
              <w:rPr>
                <w:color w:val="000000"/>
                <w:kern w:val="0"/>
                <w:sz w:val="21"/>
                <w:szCs w:val="21"/>
              </w:rPr>
              <w:t>8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8F0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8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4248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748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752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45E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0</w:t>
            </w:r>
          </w:p>
        </w:tc>
      </w:tr>
      <w:tr w:rsidR="00927740" w:rsidRPr="00575AF8" w14:paraId="5C86D47B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4FE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COX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BDB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C251" w14:textId="56F55D09" w:rsidR="00927740" w:rsidRPr="00575AF8" w:rsidRDefault="006A3E0B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4868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5</w:t>
            </w:r>
            <w:r>
              <w:rPr>
                <w:color w:val="000000"/>
                <w:kern w:val="0"/>
                <w:sz w:val="21"/>
                <w:szCs w:val="21"/>
              </w:rPr>
              <w:t>6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825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7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4AA4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7CF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77D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DC0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1</w:t>
            </w:r>
          </w:p>
        </w:tc>
      </w:tr>
      <w:tr w:rsidR="00927740" w:rsidRPr="00575AF8" w14:paraId="5B60C48B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47B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Gly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8AA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11715" w14:textId="117DF5DD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5</w:t>
            </w:r>
            <w:r w:rsidR="006A3E0B">
              <w:rPr>
                <w:color w:val="000000"/>
                <w:kern w:val="0"/>
                <w:sz w:val="21"/>
                <w:szCs w:val="21"/>
              </w:rPr>
              <w:t>65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5</w:t>
            </w:r>
            <w:r w:rsidR="006A3E0B">
              <w:rPr>
                <w:color w:val="000000"/>
                <w:kern w:val="0"/>
                <w:sz w:val="21"/>
                <w:szCs w:val="21"/>
              </w:rPr>
              <w:t>7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5D5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BA5A" w14:textId="6958150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5</w:t>
            </w:r>
            <w:r w:rsidR="00BD1F6F">
              <w:rPr>
                <w:color w:val="000000"/>
                <w:kern w:val="0"/>
                <w:sz w:val="21"/>
                <w:szCs w:val="21"/>
              </w:rPr>
              <w:t>684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5</w:t>
            </w:r>
            <w:r w:rsidR="00BD1F6F">
              <w:rPr>
                <w:color w:val="000000"/>
                <w:kern w:val="0"/>
                <w:sz w:val="21"/>
                <w:szCs w:val="21"/>
              </w:rPr>
              <w:t>686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C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E4F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7A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6AB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927740" w:rsidRPr="00575AF8" w14:paraId="5519A077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E3D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3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14C5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0636" w14:textId="2BB931D1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5</w:t>
            </w:r>
            <w:r w:rsidR="00940B75">
              <w:rPr>
                <w:color w:val="000000"/>
                <w:kern w:val="0"/>
                <w:sz w:val="21"/>
                <w:szCs w:val="21"/>
              </w:rPr>
              <w:t>717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 w:rsidR="00940B75">
              <w:rPr>
                <w:color w:val="000000"/>
                <w:kern w:val="0"/>
                <w:sz w:val="21"/>
                <w:szCs w:val="21"/>
              </w:rPr>
              <w:t>6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1B5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844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5E0C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05B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AE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545C1531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DE22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Al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B63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E621" w14:textId="6D240FD3" w:rsidR="00927740" w:rsidRPr="00575AF8" w:rsidRDefault="00940B75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68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23AA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1217D" w14:textId="530B600F" w:rsidR="00927740" w:rsidRPr="00575AF8" w:rsidRDefault="00993F0E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099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101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TG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85C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486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F74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729564E7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CDD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Arg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B78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8ACA" w14:textId="41B5E00C" w:rsidR="00927740" w:rsidRPr="00575AF8" w:rsidRDefault="00940B75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30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1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2B9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3EC0" w14:textId="4865D758" w:rsidR="00927740" w:rsidRPr="00575AF8" w:rsidRDefault="00993F0E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59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161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TC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4D4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25F0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A55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0D9B9498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F1B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Asn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01B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63881" w14:textId="53EB7B45" w:rsidR="00927740" w:rsidRPr="00575AF8" w:rsidRDefault="00940B75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199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2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11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A9E4F" w14:textId="51542458" w:rsidR="00927740" w:rsidRPr="00575AF8" w:rsidRDefault="00993F0E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30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232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GT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13B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42B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696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927740" w:rsidRPr="00575AF8" w14:paraId="6C1A09D5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0435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Ser</w:t>
            </w:r>
            <w:proofErr w:type="spellEnd"/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(</w:t>
            </w:r>
            <w:proofErr w:type="gramEnd"/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AGN</w:t>
            </w:r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43C5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D5DA" w14:textId="48071259" w:rsidR="00927740" w:rsidRPr="00575AF8" w:rsidRDefault="00940B75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6265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6</w:t>
            </w:r>
            <w:r>
              <w:rPr>
                <w:color w:val="000000"/>
                <w:kern w:val="0"/>
                <w:sz w:val="21"/>
                <w:szCs w:val="21"/>
              </w:rPr>
              <w:t>3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AF1A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44E5" w14:textId="725C27B6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  <w:r w:rsidR="00993F0E">
              <w:rPr>
                <w:color w:val="000000"/>
                <w:kern w:val="0"/>
                <w:sz w:val="21"/>
                <w:szCs w:val="21"/>
              </w:rPr>
              <w:t>290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6</w:t>
            </w:r>
            <w:r w:rsidR="00993F0E">
              <w:rPr>
                <w:color w:val="000000"/>
                <w:kern w:val="0"/>
                <w:sz w:val="21"/>
                <w:szCs w:val="21"/>
              </w:rPr>
              <w:t>292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C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EBF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A513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A213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39A28F9F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8271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Glu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F863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2AC0" w14:textId="30130979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  <w:r w:rsidR="00940B75">
              <w:rPr>
                <w:color w:val="000000"/>
                <w:kern w:val="0"/>
                <w:sz w:val="21"/>
                <w:szCs w:val="21"/>
              </w:rPr>
              <w:t>330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6</w:t>
            </w:r>
            <w:r w:rsidR="00940B75">
              <w:rPr>
                <w:color w:val="000000"/>
                <w:kern w:val="0"/>
                <w:sz w:val="21"/>
                <w:szCs w:val="21"/>
              </w:rPr>
              <w:t>3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CCE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D339" w14:textId="4654D348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  <w:r w:rsidR="00EC7E10">
              <w:rPr>
                <w:color w:val="000000"/>
                <w:kern w:val="0"/>
                <w:sz w:val="21"/>
                <w:szCs w:val="21"/>
              </w:rPr>
              <w:t>36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6</w:t>
            </w:r>
            <w:r w:rsidR="00EC7E10">
              <w:rPr>
                <w:color w:val="000000"/>
                <w:kern w:val="0"/>
                <w:sz w:val="21"/>
                <w:szCs w:val="21"/>
              </w:rPr>
              <w:t>36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T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FD9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239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0A2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6BB2DB32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958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Phe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98C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1FF7" w14:textId="23B1FA60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  <w:r w:rsidR="00B3131D">
              <w:rPr>
                <w:color w:val="000000"/>
                <w:kern w:val="0"/>
                <w:sz w:val="21"/>
                <w:szCs w:val="21"/>
              </w:rPr>
              <w:t>461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6</w:t>
            </w:r>
            <w:r w:rsidR="00B3131D">
              <w:rPr>
                <w:color w:val="000000"/>
                <w:kern w:val="0"/>
                <w:sz w:val="21"/>
                <w:szCs w:val="21"/>
              </w:rPr>
              <w:t>3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509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DFD1" w14:textId="1F8E4DC9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</w:t>
            </w:r>
            <w:r w:rsidR="00CE6DDA">
              <w:rPr>
                <w:color w:val="000000"/>
                <w:kern w:val="0"/>
                <w:sz w:val="21"/>
                <w:szCs w:val="21"/>
              </w:rPr>
              <w:t>429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6</w:t>
            </w:r>
            <w:r w:rsidR="00CE6DDA">
              <w:rPr>
                <w:color w:val="000000"/>
                <w:kern w:val="0"/>
                <w:sz w:val="21"/>
                <w:szCs w:val="21"/>
              </w:rPr>
              <w:t>427</w:t>
            </w:r>
            <w:r w:rsidRPr="00575AF8">
              <w:rPr>
                <w:color w:val="000000"/>
                <w:kern w:val="0"/>
                <w:sz w:val="21"/>
                <w:szCs w:val="21"/>
              </w:rPr>
              <w:t>GA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B0D6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EC06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E76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715A7BC6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F98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5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E33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466" w14:textId="0C7E5181" w:rsidR="00927740" w:rsidRPr="00575AF8" w:rsidRDefault="001D5F9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130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64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BCA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67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79C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9D5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0F3B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768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0F2A1287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B4D7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His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8D0A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CC57" w14:textId="15AA05A4" w:rsidR="00927740" w:rsidRPr="00575AF8" w:rsidRDefault="00331E7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195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81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3F84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79681" w14:textId="6ABA187C" w:rsidR="00927740" w:rsidRPr="00575AF8" w:rsidRDefault="00CE6DD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8163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8161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GT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591E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A355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F55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22A4C8B8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8B8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4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772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6E87" w14:textId="0FF36578" w:rsidR="00927740" w:rsidRPr="00575AF8" w:rsidRDefault="00331E7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540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</w:t>
            </w:r>
            <w:r>
              <w:rPr>
                <w:color w:val="000000"/>
                <w:kern w:val="0"/>
                <w:sz w:val="21"/>
                <w:szCs w:val="21"/>
              </w:rPr>
              <w:t>81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11B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34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E60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965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847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1ADC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4A88D277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066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4L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7F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EFC28" w14:textId="0FC12D49" w:rsidR="00927740" w:rsidRPr="00575AF8" w:rsidRDefault="00290359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818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95</w:t>
            </w:r>
            <w:r>
              <w:rPr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44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28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EB2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3C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49B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2CA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7</w:t>
            </w:r>
          </w:p>
        </w:tc>
      </w:tr>
      <w:tr w:rsidR="00927740" w:rsidRPr="00575AF8" w14:paraId="58FCE89A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F0A3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lastRenderedPageBreak/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Thr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3B9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1F0B" w14:textId="07E1FF18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9</w:t>
            </w:r>
            <w:r w:rsidR="008610EC">
              <w:rPr>
                <w:color w:val="000000"/>
                <w:kern w:val="0"/>
                <w:sz w:val="21"/>
                <w:szCs w:val="21"/>
              </w:rPr>
              <w:t>821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9</w:t>
            </w:r>
            <w:r w:rsidR="008610EC">
              <w:rPr>
                <w:color w:val="000000"/>
                <w:kern w:val="0"/>
                <w:sz w:val="21"/>
                <w:szCs w:val="21"/>
              </w:rPr>
              <w:t>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C74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F5C9" w14:textId="1D0F95E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9</w:t>
            </w:r>
            <w:r w:rsidR="00CE6DDA">
              <w:rPr>
                <w:color w:val="000000"/>
                <w:kern w:val="0"/>
                <w:sz w:val="21"/>
                <w:szCs w:val="21"/>
              </w:rPr>
              <w:t>851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9</w:t>
            </w:r>
            <w:r w:rsidR="00CE6DDA">
              <w:rPr>
                <w:color w:val="000000"/>
                <w:kern w:val="0"/>
                <w:sz w:val="21"/>
                <w:szCs w:val="21"/>
              </w:rPr>
              <w:t>85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GT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EC7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2B5B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1C2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</w:tr>
      <w:tr w:rsidR="00927740" w:rsidRPr="00575AF8" w14:paraId="3B94CD80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44F4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Pro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85B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CFAB" w14:textId="1E353C49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9</w:t>
            </w:r>
            <w:r w:rsidR="008610EC">
              <w:rPr>
                <w:color w:val="000000"/>
                <w:kern w:val="0"/>
                <w:sz w:val="21"/>
                <w:szCs w:val="21"/>
              </w:rPr>
              <w:t>948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9</w:t>
            </w:r>
            <w:r w:rsidR="008610EC">
              <w:rPr>
                <w:color w:val="000000"/>
                <w:kern w:val="0"/>
                <w:sz w:val="21"/>
                <w:szCs w:val="21"/>
              </w:rPr>
              <w:t>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2954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D3E9" w14:textId="7BE53A91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9</w:t>
            </w:r>
            <w:r w:rsidR="001D7ED2">
              <w:rPr>
                <w:color w:val="000000"/>
                <w:kern w:val="0"/>
                <w:sz w:val="21"/>
                <w:szCs w:val="21"/>
              </w:rPr>
              <w:t>917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9</w:t>
            </w:r>
            <w:r w:rsidR="001D7ED2">
              <w:rPr>
                <w:color w:val="000000"/>
                <w:kern w:val="0"/>
                <w:sz w:val="21"/>
                <w:szCs w:val="21"/>
              </w:rPr>
              <w:t>91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G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4E1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87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9231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</w:p>
        </w:tc>
      </w:tr>
      <w:tr w:rsidR="00927740" w:rsidRPr="00575AF8" w14:paraId="042027B4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89A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6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C9E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3F0B" w14:textId="5076B791" w:rsidR="00927740" w:rsidRPr="00575AF8" w:rsidRDefault="008610EC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9951</w:t>
            </w:r>
            <w:r w:rsidR="00927740" w:rsidRPr="00575AF8">
              <w:rPr>
                <w:color w:val="000000"/>
                <w:kern w:val="0"/>
                <w:sz w:val="21"/>
                <w:szCs w:val="21"/>
              </w:rPr>
              <w:t>-10</w:t>
            </w:r>
            <w:r>
              <w:rPr>
                <w:color w:val="000000"/>
                <w:kern w:val="0"/>
                <w:sz w:val="21"/>
                <w:szCs w:val="21"/>
              </w:rPr>
              <w:t>5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380C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55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49A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992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AAE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9D0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3</w:t>
            </w:r>
          </w:p>
        </w:tc>
      </w:tr>
      <w:tr w:rsidR="00927740" w:rsidRPr="00575AF8" w14:paraId="624E0B77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CCE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CYTB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5843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8C25" w14:textId="1919F159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0</w:t>
            </w:r>
            <w:r w:rsidR="008610EC">
              <w:rPr>
                <w:color w:val="000000"/>
                <w:kern w:val="0"/>
                <w:sz w:val="21"/>
                <w:szCs w:val="21"/>
              </w:rPr>
              <w:t>498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1</w:t>
            </w:r>
            <w:r w:rsidR="008610EC">
              <w:rPr>
                <w:color w:val="000000"/>
                <w:kern w:val="0"/>
                <w:sz w:val="21"/>
                <w:szCs w:val="21"/>
              </w:rPr>
              <w:t>6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256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14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8F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71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369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G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9D3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8</w:t>
            </w:r>
          </w:p>
        </w:tc>
      </w:tr>
      <w:tr w:rsidR="00927740" w:rsidRPr="00575AF8" w14:paraId="6E9467B9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AED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proofErr w:type="gram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Ser</w:t>
            </w:r>
            <w:proofErr w:type="spellEnd"/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(</w:t>
            </w:r>
            <w:proofErr w:type="gramEnd"/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UCN</w:t>
            </w:r>
            <w:r w:rsidRPr="00575AF8">
              <w:rPr>
                <w:color w:val="000000"/>
                <w:kern w:val="0"/>
                <w:sz w:val="21"/>
                <w:szCs w:val="21"/>
                <w:vertAlign w:val="superscript"/>
              </w:rPr>
              <w:t>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178E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A5EB" w14:textId="4A6B8865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1</w:t>
            </w:r>
            <w:r w:rsidR="008610EC">
              <w:rPr>
                <w:color w:val="000000"/>
                <w:kern w:val="0"/>
                <w:sz w:val="21"/>
                <w:szCs w:val="21"/>
              </w:rPr>
              <w:t>636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1</w:t>
            </w:r>
            <w:r w:rsidR="008610EC">
              <w:rPr>
                <w:color w:val="000000"/>
                <w:kern w:val="0"/>
                <w:sz w:val="21"/>
                <w:szCs w:val="21"/>
              </w:rPr>
              <w:t>7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D3F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1315" w14:textId="5D495A1E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1D7ED2">
              <w:rPr>
                <w:color w:val="000000"/>
                <w:kern w:val="0"/>
                <w:sz w:val="21"/>
                <w:szCs w:val="21"/>
              </w:rPr>
              <w:t>166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1</w:t>
            </w:r>
            <w:r w:rsidR="001D7ED2">
              <w:rPr>
                <w:color w:val="000000"/>
                <w:kern w:val="0"/>
                <w:sz w:val="21"/>
                <w:szCs w:val="21"/>
              </w:rPr>
              <w:t>667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GA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F0BC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298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C41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-2</w:t>
            </w:r>
          </w:p>
        </w:tc>
      </w:tr>
      <w:tr w:rsidR="00927740" w:rsidRPr="00575AF8" w14:paraId="4173DDAC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C0BA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 xml:space="preserve">ND1 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90C9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40844" w14:textId="70146B2E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8610EC">
              <w:rPr>
                <w:color w:val="000000"/>
                <w:kern w:val="0"/>
                <w:sz w:val="21"/>
                <w:szCs w:val="21"/>
              </w:rPr>
              <w:t>266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8610EC">
              <w:rPr>
                <w:color w:val="000000"/>
                <w:kern w:val="0"/>
                <w:sz w:val="21"/>
                <w:szCs w:val="21"/>
              </w:rPr>
              <w:t>17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00A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95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F7E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3E6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AT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C03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TAA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22A4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5</w:t>
            </w:r>
          </w:p>
        </w:tc>
      </w:tr>
      <w:tr w:rsidR="00927740" w:rsidRPr="00575AF8" w14:paraId="10216346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BDF23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lrRN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BF86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C4E9" w14:textId="040C3FC2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8610EC">
              <w:rPr>
                <w:color w:val="000000"/>
                <w:kern w:val="0"/>
                <w:sz w:val="21"/>
                <w:szCs w:val="21"/>
              </w:rPr>
              <w:t>4002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8610EC">
              <w:rPr>
                <w:color w:val="000000"/>
                <w:kern w:val="0"/>
                <w:sz w:val="21"/>
                <w:szCs w:val="21"/>
              </w:rPr>
              <w:t>27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006A6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2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C64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5F9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37D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4CDB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56</w:t>
            </w:r>
          </w:p>
        </w:tc>
      </w:tr>
      <w:tr w:rsidR="00927740" w:rsidRPr="00575AF8" w14:paraId="2333EBC3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359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Val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C94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1DC19" w14:textId="3B160A60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8610EC">
              <w:rPr>
                <w:color w:val="000000"/>
                <w:kern w:val="0"/>
                <w:sz w:val="21"/>
                <w:szCs w:val="21"/>
              </w:rPr>
              <w:t>4078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8610EC">
              <w:rPr>
                <w:color w:val="000000"/>
                <w:kern w:val="0"/>
                <w:sz w:val="21"/>
                <w:szCs w:val="21"/>
              </w:rPr>
              <w:t>40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781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9985" w14:textId="29FED9CC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1E6FF5">
              <w:rPr>
                <w:color w:val="000000"/>
                <w:kern w:val="0"/>
                <w:sz w:val="21"/>
                <w:szCs w:val="21"/>
              </w:rPr>
              <w:t>4046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</w:t>
            </w:r>
            <w:r w:rsidR="001E6FF5">
              <w:rPr>
                <w:color w:val="000000"/>
                <w:kern w:val="0"/>
                <w:sz w:val="21"/>
                <w:szCs w:val="21"/>
              </w:rPr>
              <w:t>4044</w:t>
            </w:r>
            <w:r w:rsidRPr="00575AF8">
              <w:rPr>
                <w:color w:val="000000"/>
                <w:kern w:val="0"/>
                <w:sz w:val="21"/>
                <w:szCs w:val="21"/>
              </w:rPr>
              <w:t>TAC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6AD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BAD01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8B77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</w:tr>
      <w:tr w:rsidR="00927740" w:rsidRPr="00575AF8" w14:paraId="29EEFFDC" w14:textId="77777777" w:rsidTr="00195C77">
        <w:trPr>
          <w:cantSplit/>
          <w:trHeight w:val="280"/>
          <w:jc w:val="center"/>
        </w:trPr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857E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srRNA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1E6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FA1A" w14:textId="217F65EE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</w:t>
            </w:r>
            <w:r w:rsidR="008610EC">
              <w:rPr>
                <w:color w:val="000000"/>
                <w:kern w:val="0"/>
                <w:sz w:val="21"/>
                <w:szCs w:val="21"/>
              </w:rPr>
              <w:t>4821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4</w:t>
            </w:r>
            <w:r w:rsidR="008610EC">
              <w:rPr>
                <w:color w:val="000000"/>
                <w:kern w:val="0"/>
                <w:sz w:val="21"/>
                <w:szCs w:val="21"/>
              </w:rPr>
              <w:t>0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9E3F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74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C44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DF7D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C9660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C42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292263AC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A5FC8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Ile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52B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5F97" w14:textId="259A67BA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4</w:t>
            </w:r>
            <w:r w:rsidR="008610EC">
              <w:rPr>
                <w:color w:val="000000"/>
                <w:kern w:val="0"/>
                <w:sz w:val="21"/>
                <w:szCs w:val="21"/>
              </w:rPr>
              <w:t>88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4</w:t>
            </w:r>
            <w:r w:rsidR="008610EC">
              <w:rPr>
                <w:color w:val="000000"/>
                <w:kern w:val="0"/>
                <w:sz w:val="21"/>
                <w:szCs w:val="21"/>
              </w:rPr>
              <w:t>82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22A2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4</w:t>
            </w:r>
          </w:p>
        </w:tc>
        <w:tc>
          <w:tcPr>
            <w:tcW w:w="1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8795" w14:textId="3DD782A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4</w:t>
            </w:r>
            <w:r w:rsidR="001E6FF5">
              <w:rPr>
                <w:color w:val="000000"/>
                <w:kern w:val="0"/>
                <w:sz w:val="21"/>
                <w:szCs w:val="21"/>
              </w:rPr>
              <w:t>85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4</w:t>
            </w:r>
            <w:r w:rsidR="001E6FF5">
              <w:rPr>
                <w:color w:val="000000"/>
                <w:kern w:val="0"/>
                <w:sz w:val="21"/>
                <w:szCs w:val="21"/>
              </w:rPr>
              <w:t>853</w:t>
            </w:r>
            <w:r w:rsidRPr="00575AF8">
              <w:rPr>
                <w:color w:val="000000"/>
                <w:kern w:val="0"/>
                <w:sz w:val="21"/>
                <w:szCs w:val="21"/>
              </w:rPr>
              <w:t>GAT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13BA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B40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ECBE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</w:tr>
      <w:tr w:rsidR="00927740" w:rsidRPr="00575AF8" w14:paraId="285F9722" w14:textId="77777777" w:rsidTr="00195C77">
        <w:trPr>
          <w:cantSplit/>
          <w:trHeight w:val="320"/>
          <w:jc w:val="center"/>
        </w:trPr>
        <w:tc>
          <w:tcPr>
            <w:tcW w:w="13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567AC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i/>
                <w:iCs/>
                <w:color w:val="000000"/>
                <w:kern w:val="0"/>
                <w:sz w:val="21"/>
                <w:szCs w:val="21"/>
              </w:rPr>
            </w:pPr>
            <w:proofErr w:type="spellStart"/>
            <w:r w:rsidRPr="00575AF8">
              <w:rPr>
                <w:i/>
                <w:iCs/>
                <w:color w:val="000000"/>
                <w:kern w:val="0"/>
                <w:sz w:val="21"/>
                <w:szCs w:val="21"/>
              </w:rPr>
              <w:t>tRNA</w:t>
            </w:r>
            <w:r w:rsidRPr="00575AF8">
              <w:rPr>
                <w:i/>
                <w:iCs/>
                <w:color w:val="000000"/>
                <w:kern w:val="0"/>
                <w:sz w:val="21"/>
                <w:szCs w:val="21"/>
                <w:vertAlign w:val="superscript"/>
              </w:rPr>
              <w:t>Met</w:t>
            </w:r>
            <w:proofErr w:type="spellEnd"/>
          </w:p>
        </w:tc>
        <w:tc>
          <w:tcPr>
            <w:tcW w:w="10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0EE19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R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B0BB4" w14:textId="673F4864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4</w:t>
            </w:r>
            <w:r w:rsidR="008610EC">
              <w:rPr>
                <w:color w:val="000000"/>
                <w:kern w:val="0"/>
                <w:sz w:val="21"/>
                <w:szCs w:val="21"/>
              </w:rPr>
              <w:t>950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4</w:t>
            </w:r>
            <w:r w:rsidR="008610EC">
              <w:rPr>
                <w:color w:val="000000"/>
                <w:kern w:val="0"/>
                <w:sz w:val="21"/>
                <w:szCs w:val="21"/>
              </w:rPr>
              <w:t>8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CAAF7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65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7B6E0" w14:textId="5FE03CD8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575AF8">
              <w:rPr>
                <w:color w:val="000000"/>
                <w:kern w:val="0"/>
                <w:sz w:val="21"/>
                <w:szCs w:val="21"/>
              </w:rPr>
              <w:t>14</w:t>
            </w:r>
            <w:r w:rsidR="00EA315D">
              <w:rPr>
                <w:color w:val="000000"/>
                <w:kern w:val="0"/>
                <w:sz w:val="21"/>
                <w:szCs w:val="21"/>
              </w:rPr>
              <w:t>917</w:t>
            </w:r>
            <w:r w:rsidRPr="00575AF8">
              <w:rPr>
                <w:color w:val="000000"/>
                <w:kern w:val="0"/>
                <w:sz w:val="21"/>
                <w:szCs w:val="21"/>
              </w:rPr>
              <w:t>-14</w:t>
            </w:r>
            <w:r w:rsidR="00EA315D">
              <w:rPr>
                <w:color w:val="000000"/>
                <w:kern w:val="0"/>
                <w:sz w:val="21"/>
                <w:szCs w:val="21"/>
              </w:rPr>
              <w:t>915</w:t>
            </w:r>
            <w:r w:rsidRPr="00575AF8">
              <w:rPr>
                <w:color w:val="000000"/>
                <w:kern w:val="0"/>
                <w:sz w:val="21"/>
                <w:szCs w:val="21"/>
              </w:rPr>
              <w:t>CAT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DF6DA5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043E" w14:textId="77777777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AC4B" w14:textId="650D7D7E" w:rsidR="00927740" w:rsidRPr="00575AF8" w:rsidRDefault="00927740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</w:tr>
      <w:bookmarkEnd w:id="2"/>
    </w:tbl>
    <w:p w14:paraId="71C75A2A" w14:textId="77777777" w:rsidR="006D458C" w:rsidRDefault="006D458C" w:rsidP="006D458C">
      <w:pPr>
        <w:ind w:firstLine="402"/>
        <w:rPr>
          <w:b/>
          <w:bCs/>
          <w:sz w:val="20"/>
          <w:szCs w:val="20"/>
          <w:lang w:bidi="en-US"/>
        </w:rPr>
      </w:pPr>
    </w:p>
    <w:p w14:paraId="5D629065" w14:textId="047AB03A" w:rsidR="006D458C" w:rsidRPr="006D458C" w:rsidRDefault="006D458C" w:rsidP="006D458C">
      <w:pPr>
        <w:ind w:firstLineChars="0" w:firstLine="0"/>
      </w:pPr>
      <w:r w:rsidRPr="006D458C">
        <w:t xml:space="preserve">Table S2. Nucleotide composition and skewness of mitochondrial genome of </w:t>
      </w:r>
      <w:proofErr w:type="spellStart"/>
      <w:r w:rsidRPr="006D458C">
        <w:rPr>
          <w:i/>
          <w:iCs/>
        </w:rPr>
        <w:t>Binodoxys</w:t>
      </w:r>
      <w:proofErr w:type="spellEnd"/>
      <w:r w:rsidRPr="006D458C">
        <w:rPr>
          <w:i/>
          <w:iCs/>
        </w:rPr>
        <w:t xml:space="preserve"> </w:t>
      </w:r>
      <w:proofErr w:type="spellStart"/>
      <w:r w:rsidRPr="006D458C">
        <w:rPr>
          <w:i/>
          <w:iCs/>
        </w:rPr>
        <w:t>acalephae</w:t>
      </w:r>
      <w:proofErr w:type="spellEnd"/>
      <w:r w:rsidRPr="006D458C">
        <w:t>.</w:t>
      </w:r>
    </w:p>
    <w:tbl>
      <w:tblPr>
        <w:tblW w:w="526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3"/>
        <w:gridCol w:w="703"/>
        <w:gridCol w:w="664"/>
        <w:gridCol w:w="665"/>
        <w:gridCol w:w="665"/>
        <w:gridCol w:w="822"/>
        <w:gridCol w:w="989"/>
        <w:gridCol w:w="1447"/>
      </w:tblGrid>
      <w:tr w:rsidR="005E67C5" w:rsidRPr="005E67C5" w14:paraId="5F045B94" w14:textId="77777777" w:rsidTr="005E67C5">
        <w:trPr>
          <w:trHeight w:val="237"/>
        </w:trPr>
        <w:tc>
          <w:tcPr>
            <w:tcW w:w="1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94A529A" w14:textId="77777777" w:rsidR="006D458C" w:rsidRPr="005E67C5" w:rsidRDefault="006D458C" w:rsidP="00D74C05">
            <w:pPr>
              <w:ind w:firstLine="42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Feature</w:t>
            </w:r>
          </w:p>
        </w:tc>
        <w:tc>
          <w:tcPr>
            <w:tcW w:w="4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4FA49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T(U)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6A8CC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C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A85AA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A</w:t>
            </w:r>
          </w:p>
        </w:tc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ABA69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G</w:t>
            </w: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23DA5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A+T%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7BCE0A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AT Skew</w:t>
            </w:r>
          </w:p>
        </w:tc>
        <w:tc>
          <w:tcPr>
            <w:tcW w:w="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C2355" w14:textId="77777777" w:rsidR="006D458C" w:rsidRPr="005E67C5" w:rsidRDefault="006D458C" w:rsidP="00D74C05">
            <w:pPr>
              <w:ind w:firstLine="42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GC Skew</w:t>
            </w:r>
          </w:p>
        </w:tc>
      </w:tr>
      <w:tr w:rsidR="005E67C5" w:rsidRPr="005E67C5" w14:paraId="241C4B79" w14:textId="77777777" w:rsidTr="005E67C5">
        <w:trPr>
          <w:trHeight w:val="237"/>
        </w:trPr>
        <w:tc>
          <w:tcPr>
            <w:tcW w:w="141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53A259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Whole genome</w:t>
            </w:r>
          </w:p>
        </w:tc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C0F01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6.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C875B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1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586D2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6.6</w:t>
            </w:r>
          </w:p>
        </w:tc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A61620A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0.2</w:t>
            </w:r>
          </w:p>
        </w:tc>
        <w:tc>
          <w:tcPr>
            <w:tcW w:w="53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FAFBC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2.7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9A4C4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115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6CF5B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179</w:t>
            </w:r>
          </w:p>
        </w:tc>
      </w:tr>
      <w:tr w:rsidR="005E67C5" w:rsidRPr="005E67C5" w14:paraId="7E759E46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6C88257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Protein-coding gene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E113AA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6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6037048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.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CF757A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4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7EB08F8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0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EC407B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1.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16971A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153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53A73B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074</w:t>
            </w:r>
          </w:p>
        </w:tc>
      </w:tr>
      <w:tr w:rsidR="005E67C5" w:rsidRPr="005E67C5" w14:paraId="0D39092F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0145D420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First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EE78A4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2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3B141B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2326F5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7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3E5DAA8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2.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402438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0.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5E4D95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055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7720BB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212</w:t>
            </w:r>
          </w:p>
        </w:tc>
      </w:tr>
      <w:tr w:rsidR="005E67C5" w:rsidRPr="005E67C5" w14:paraId="6C20C06F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60221A67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Second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175BC27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50.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63F983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1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0C00333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26.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147875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1.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020810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6.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A01E02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321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500008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004</w:t>
            </w:r>
          </w:p>
        </w:tc>
      </w:tr>
      <w:tr w:rsidR="005E67C5" w:rsidRPr="005E67C5" w14:paraId="6E503829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3F836586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Third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EDAA19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7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476FF5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6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42F923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8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00A06E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BB69B9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6.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77CA083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097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3326B08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029</w:t>
            </w:r>
          </w:p>
        </w:tc>
      </w:tr>
      <w:tr w:rsidR="005E67C5" w:rsidRPr="005E67C5" w14:paraId="61F2391C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1687716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Protein-coding genes J-stran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5168E0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9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D52936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3EEBF5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0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92F91C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2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0F7331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0.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2670BA8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229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4DAF879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232</w:t>
            </w:r>
          </w:p>
        </w:tc>
      </w:tr>
      <w:tr w:rsidR="005E67C5" w:rsidRPr="005E67C5" w14:paraId="29C9EA10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2485C9A1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First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B94F2E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6.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C36E0A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0555FFA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3.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64FD69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3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FE7E70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9.6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E96A34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158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54039DC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294</w:t>
            </w:r>
          </w:p>
        </w:tc>
      </w:tr>
      <w:tr w:rsidR="005E67C5" w:rsidRPr="005E67C5" w14:paraId="06D8D123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422535D0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Second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288E49C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9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5B1094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9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3BD7BD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28.4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7442CE3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2.6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D7AD52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8.1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C4F5CE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273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BACFFAA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151</w:t>
            </w:r>
          </w:p>
        </w:tc>
      </w:tr>
      <w:tr w:rsidR="005E67C5" w:rsidRPr="005E67C5" w14:paraId="72220F0B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46DBDDEB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Third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BDD4EA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52.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41FEF3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6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8288C1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0.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693EF8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1.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457FFD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2.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7EFE4B4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256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7C9B6FE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272</w:t>
            </w:r>
          </w:p>
        </w:tc>
      </w:tr>
      <w:tr w:rsidR="005E67C5" w:rsidRPr="005E67C5" w14:paraId="79C001B2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1FA8168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Protein-coding genes N-stran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E740FE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2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593F8BA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0.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8B9B42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9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7426D4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0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A662BF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2.4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CB12B93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036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3E16A8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205</w:t>
            </w:r>
          </w:p>
        </w:tc>
      </w:tr>
      <w:tr w:rsidR="005E67C5" w:rsidRPr="005E67C5" w14:paraId="71FDF496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560E0F43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First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746C521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6.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7A95DA2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1DFD593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4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311518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0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2A717BD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1.0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EA7B73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109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632DE02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063</w:t>
            </w:r>
          </w:p>
        </w:tc>
      </w:tr>
      <w:tr w:rsidR="005E67C5" w:rsidRPr="005E67C5" w14:paraId="7D760723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369D2151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Second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4513FFF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52.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B4F4A8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5.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BEBAFF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22.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BCA0E5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10.1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5194EC4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4.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593872D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40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659AC49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214</w:t>
            </w:r>
          </w:p>
        </w:tc>
      </w:tr>
      <w:tr w:rsidR="005E67C5" w:rsidRPr="005E67C5" w14:paraId="0D717506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33FCC1D3" w14:textId="77777777" w:rsidR="006D458C" w:rsidRPr="005E67C5" w:rsidRDefault="006D458C" w:rsidP="005E67C5">
            <w:pPr>
              <w:ind w:firstLineChars="95" w:firstLine="199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Third codon position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02A49C1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9.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004C91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2A2592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52.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39443FE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8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0A54563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91.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07B3E0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133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7307CDDC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802</w:t>
            </w:r>
          </w:p>
        </w:tc>
      </w:tr>
      <w:tr w:rsidR="005E67C5" w:rsidRPr="005E67C5" w14:paraId="4F0FFFD2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54A323A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tRNA gene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119B613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3.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0EC25AA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5.1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4E6D993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3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D9B9E2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60E5F4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6.7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06B352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008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BE443F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239</w:t>
            </w:r>
          </w:p>
        </w:tc>
      </w:tr>
      <w:tr w:rsidR="005E67C5" w:rsidRPr="005E67C5" w14:paraId="3C035DB6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33D5F1C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tRNA genes J-stran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31A86A7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3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509C3B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.8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2A5B42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2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9FBDA0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.4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3DE85DC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6.8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16621886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-0.012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4C538ADF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273</w:t>
            </w:r>
          </w:p>
        </w:tc>
      </w:tr>
      <w:tr w:rsidR="005E67C5" w:rsidRPr="005E67C5" w14:paraId="02F78B20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682EDAA5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lastRenderedPageBreak/>
              <w:t>tRNA genes N-strand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6886C96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1.6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5E8552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5.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0D1659A9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4.7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2D7A623E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.2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4B17A0B1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6.3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647C7AAB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036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167AE032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197</w:t>
            </w:r>
          </w:p>
        </w:tc>
      </w:tr>
      <w:tr w:rsidR="005E67C5" w:rsidRPr="005E67C5" w14:paraId="05CA83F8" w14:textId="77777777" w:rsidTr="005E67C5">
        <w:trPr>
          <w:trHeight w:val="237"/>
        </w:trPr>
        <w:tc>
          <w:tcPr>
            <w:tcW w:w="1413" w:type="pct"/>
            <w:shd w:val="clear" w:color="auto" w:fill="auto"/>
            <w:noWrap/>
            <w:vAlign w:val="bottom"/>
          </w:tcPr>
          <w:p w14:paraId="6DA0FD80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rRNA genes</w:t>
            </w:r>
          </w:p>
        </w:tc>
        <w:tc>
          <w:tcPr>
            <w:tcW w:w="466" w:type="pct"/>
            <w:shd w:val="clear" w:color="auto" w:fill="auto"/>
            <w:noWrap/>
            <w:vAlign w:val="center"/>
          </w:tcPr>
          <w:p w14:paraId="5429FE2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37.9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6A08093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6.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515758A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48.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 w14:paraId="1EF0E34D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7.3</w:t>
            </w:r>
          </w:p>
        </w:tc>
        <w:tc>
          <w:tcPr>
            <w:tcW w:w="533" w:type="pct"/>
            <w:shd w:val="clear" w:color="auto" w:fill="auto"/>
            <w:noWrap/>
            <w:vAlign w:val="center"/>
          </w:tcPr>
          <w:p w14:paraId="1A4CB24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86.2</w:t>
            </w:r>
          </w:p>
        </w:tc>
        <w:tc>
          <w:tcPr>
            <w:tcW w:w="621" w:type="pct"/>
            <w:shd w:val="clear" w:color="auto" w:fill="auto"/>
            <w:noWrap/>
            <w:vAlign w:val="center"/>
          </w:tcPr>
          <w:p w14:paraId="0B601534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121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001A2357" w14:textId="77777777" w:rsidR="006D458C" w:rsidRPr="005E67C5" w:rsidRDefault="006D458C" w:rsidP="005E67C5">
            <w:pPr>
              <w:ind w:firstLineChars="0" w:firstLine="0"/>
              <w:rPr>
                <w:sz w:val="21"/>
                <w:szCs w:val="21"/>
              </w:rPr>
            </w:pPr>
            <w:r w:rsidRPr="005E67C5">
              <w:rPr>
                <w:sz w:val="21"/>
                <w:szCs w:val="21"/>
              </w:rPr>
              <w:t>0.058</w:t>
            </w:r>
          </w:p>
        </w:tc>
      </w:tr>
    </w:tbl>
    <w:p w14:paraId="7CD1090C" w14:textId="516D6393" w:rsidR="00927740" w:rsidRDefault="00927740" w:rsidP="00927740">
      <w:pPr>
        <w:ind w:firstLineChars="0" w:firstLine="0"/>
      </w:pPr>
    </w:p>
    <w:p w14:paraId="6C91E966" w14:textId="0A1898A8" w:rsidR="001759AB" w:rsidRDefault="001759AB" w:rsidP="00927740">
      <w:pPr>
        <w:ind w:firstLineChars="0" w:firstLine="0"/>
      </w:pPr>
      <w:r w:rsidRPr="001759AB">
        <w:t>Table S</w:t>
      </w:r>
      <w:r w:rsidR="006D458C">
        <w:t>3</w:t>
      </w:r>
      <w:r w:rsidR="00AB2D49">
        <w:t>.</w:t>
      </w:r>
      <w:r w:rsidRPr="001759AB">
        <w:t xml:space="preserve"> Codon number and RSCU </w:t>
      </w:r>
      <w:r>
        <w:t>of mitochondrial genome of</w:t>
      </w:r>
      <w:r w:rsidRPr="00EC725A">
        <w:rPr>
          <w:i/>
          <w:iCs/>
        </w:rPr>
        <w:t xml:space="preserve"> </w:t>
      </w:r>
      <w:proofErr w:type="spellStart"/>
      <w:r w:rsidRPr="00EC725A">
        <w:rPr>
          <w:i/>
          <w:iCs/>
        </w:rPr>
        <w:t>Binodoxys</w:t>
      </w:r>
      <w:proofErr w:type="spellEnd"/>
      <w:r w:rsidRPr="00EC725A">
        <w:rPr>
          <w:i/>
          <w:iCs/>
        </w:rPr>
        <w:t xml:space="preserve"> </w:t>
      </w:r>
      <w:proofErr w:type="spellStart"/>
      <w:r w:rsidRPr="00EC725A">
        <w:rPr>
          <w:i/>
          <w:iCs/>
        </w:rPr>
        <w:t>acalephae</w:t>
      </w:r>
      <w:proofErr w:type="spellEnd"/>
      <w:r w:rsidRPr="001759AB">
        <w:t xml:space="preserve">. </w:t>
      </w:r>
      <w:r w:rsidR="004B51B7">
        <w:t>The u</w:t>
      </w:r>
      <w:r w:rsidR="004B51B7" w:rsidRPr="001759AB">
        <w:t>nderlined codons stand for the cognate codon of tRNA for each amino acid</w:t>
      </w:r>
      <w:r w:rsidR="00E5480F">
        <w:t>, and the v</w:t>
      </w:r>
      <w:r w:rsidRPr="001759AB">
        <w:t>alues in bold type stand for the most commonly used codon for the amino acid.</w:t>
      </w:r>
    </w:p>
    <w:tbl>
      <w:tblPr>
        <w:tblW w:w="6640" w:type="dxa"/>
        <w:jc w:val="center"/>
        <w:tblLook w:val="04A0" w:firstRow="1" w:lastRow="0" w:firstColumn="1" w:lastColumn="0" w:noHBand="0" w:noVBand="1"/>
      </w:tblPr>
      <w:tblGrid>
        <w:gridCol w:w="1126"/>
        <w:gridCol w:w="998"/>
        <w:gridCol w:w="740"/>
        <w:gridCol w:w="780"/>
        <w:gridCol w:w="1091"/>
        <w:gridCol w:w="1010"/>
        <w:gridCol w:w="740"/>
        <w:gridCol w:w="780"/>
      </w:tblGrid>
      <w:tr w:rsidR="008707CA" w:rsidRPr="00F82A61" w14:paraId="59B8E240" w14:textId="77777777" w:rsidTr="00195C77">
        <w:trPr>
          <w:trHeight w:val="27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EED3" w14:textId="0232A622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F5A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odo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B1D0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ount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35894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RSCU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16786" w14:textId="6C1C0F2F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D78F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odon</w:t>
            </w:r>
          </w:p>
        </w:tc>
        <w:tc>
          <w:tcPr>
            <w:tcW w:w="7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75EB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ount</w:t>
            </w:r>
          </w:p>
        </w:tc>
        <w:tc>
          <w:tcPr>
            <w:tcW w:w="7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AA14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RSCU</w:t>
            </w:r>
          </w:p>
        </w:tc>
      </w:tr>
      <w:tr w:rsidR="008707CA" w:rsidRPr="00F82A61" w14:paraId="145D0ACB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8E7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F82A61">
              <w:rPr>
                <w:color w:val="000000"/>
                <w:kern w:val="0"/>
                <w:sz w:val="21"/>
                <w:szCs w:val="21"/>
              </w:rPr>
              <w:t>Phe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21D3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UU(F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75A0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4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042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7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F91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Ty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601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AU(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147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8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514D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68 </w:t>
            </w:r>
          </w:p>
        </w:tc>
      </w:tr>
      <w:tr w:rsidR="008707CA" w:rsidRPr="00F82A61" w14:paraId="7201AEEE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D84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D18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UUC(F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BDF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082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61AE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31F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UAC(Y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668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6A2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32 </w:t>
            </w:r>
          </w:p>
        </w:tc>
      </w:tr>
      <w:tr w:rsidR="008707CA" w:rsidRPr="00F82A61" w14:paraId="28EDB72C" w14:textId="77777777" w:rsidTr="00195C77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0E815" w14:textId="5FD27028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gramStart"/>
            <w:r w:rsidRPr="00F82A61">
              <w:rPr>
                <w:color w:val="000000"/>
                <w:kern w:val="0"/>
                <w:sz w:val="21"/>
                <w:szCs w:val="21"/>
              </w:rPr>
              <w:t>Leu</w:t>
            </w:r>
            <w:r w:rsidR="00AF663E" w:rsidRPr="00F82A61">
              <w:rPr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="00AF663E" w:rsidRPr="00F82A61">
              <w:rPr>
                <w:color w:val="000000"/>
                <w:kern w:val="0"/>
                <w:sz w:val="21"/>
                <w:szCs w:val="21"/>
              </w:rPr>
              <w:t>UUR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43EC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UUA(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274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46C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3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96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58D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gramStart"/>
            <w:r w:rsidRPr="00F82A61">
              <w:rPr>
                <w:color w:val="000000"/>
                <w:kern w:val="0"/>
                <w:sz w:val="21"/>
                <w:szCs w:val="21"/>
              </w:rPr>
              <w:t>UAA(</w:t>
            </w:r>
            <w:proofErr w:type="gramEnd"/>
            <w:r w:rsidRPr="00F82A61">
              <w:rPr>
                <w:color w:val="000000"/>
                <w:kern w:val="0"/>
                <w:sz w:val="21"/>
                <w:szCs w:val="21"/>
              </w:rPr>
              <w:t>*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EDF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710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61 </w:t>
            </w:r>
          </w:p>
        </w:tc>
      </w:tr>
      <w:tr w:rsidR="008707CA" w:rsidRPr="00F82A61" w14:paraId="75F3746B" w14:textId="77777777" w:rsidTr="00195C77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D65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3D31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UG(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E5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B6F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D092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2A4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proofErr w:type="gramStart"/>
            <w:r w:rsidRPr="00F82A61">
              <w:rPr>
                <w:color w:val="000000"/>
                <w:kern w:val="0"/>
                <w:sz w:val="21"/>
                <w:szCs w:val="21"/>
              </w:rPr>
              <w:t>UAG(</w:t>
            </w:r>
            <w:proofErr w:type="gramEnd"/>
            <w:r w:rsidRPr="00F82A61">
              <w:rPr>
                <w:color w:val="000000"/>
                <w:kern w:val="0"/>
                <w:sz w:val="21"/>
                <w:szCs w:val="21"/>
              </w:rPr>
              <w:t>*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7BAB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EA4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39 </w:t>
            </w:r>
          </w:p>
        </w:tc>
      </w:tr>
      <w:tr w:rsidR="008707CA" w:rsidRPr="00F82A61" w14:paraId="6A0A8A54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3505" w14:textId="35625095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gramStart"/>
            <w:r w:rsidRPr="00F82A61">
              <w:rPr>
                <w:color w:val="000000"/>
                <w:kern w:val="0"/>
                <w:sz w:val="21"/>
                <w:szCs w:val="21"/>
              </w:rPr>
              <w:t>Leu</w:t>
            </w:r>
            <w:r w:rsidR="00AF663E" w:rsidRPr="00F82A61">
              <w:rPr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="00AF663E" w:rsidRPr="00F82A61">
              <w:rPr>
                <w:color w:val="000000"/>
                <w:kern w:val="0"/>
                <w:sz w:val="21"/>
                <w:szCs w:val="21"/>
              </w:rPr>
              <w:t>CU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B5F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UU(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CB01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945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0.5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3D9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Hi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EF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AU(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FC3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B0E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75 </w:t>
            </w:r>
          </w:p>
        </w:tc>
      </w:tr>
      <w:tr w:rsidR="008707CA" w:rsidRPr="00F82A61" w14:paraId="25091416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99A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7523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UC(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C4B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930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02C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CA12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CAC(H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0123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A94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</w:tr>
      <w:tr w:rsidR="008707CA" w:rsidRPr="00F82A61" w14:paraId="46DF93BC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45D2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17E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CUA(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CFE9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FC27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5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3B3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ln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300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CAA(Q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3F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7A5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51 </w:t>
            </w:r>
          </w:p>
        </w:tc>
      </w:tr>
      <w:tr w:rsidR="008707CA" w:rsidRPr="00F82A61" w14:paraId="4BC73E76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6BA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2BF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UG(L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4CE8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714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1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89C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0E22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AG(Q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6DC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432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9 </w:t>
            </w:r>
          </w:p>
        </w:tc>
      </w:tr>
      <w:tr w:rsidR="008707CA" w:rsidRPr="00F82A61" w14:paraId="59B8AE2C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40D4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Il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69E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UU(I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DE1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F94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7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277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F82A61">
              <w:rPr>
                <w:color w:val="000000"/>
                <w:kern w:val="0"/>
                <w:sz w:val="21"/>
                <w:szCs w:val="21"/>
              </w:rPr>
              <w:t>Asn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9875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AU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44F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67B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80 </w:t>
            </w:r>
          </w:p>
        </w:tc>
      </w:tr>
      <w:tr w:rsidR="008707CA" w:rsidRPr="00F82A61" w14:paraId="33589390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EADE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F0D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AUC(I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99A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1BB4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1B9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E468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AAC(N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48C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743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0 </w:t>
            </w:r>
          </w:p>
        </w:tc>
      </w:tr>
      <w:tr w:rsidR="008707CA" w:rsidRPr="00F82A61" w14:paraId="1BDD4C48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C18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Me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ECB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UA(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542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C84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79B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Ly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F59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AAA(K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88F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F67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54 </w:t>
            </w:r>
          </w:p>
        </w:tc>
      </w:tr>
      <w:tr w:rsidR="008707CA" w:rsidRPr="00F82A61" w14:paraId="1BB99370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29F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AD15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AUG(M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D733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97F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D06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A1A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AG(K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A9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EF0D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</w:tr>
      <w:tr w:rsidR="008707CA" w:rsidRPr="00F82A61" w14:paraId="4176F8C2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FFC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Va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A28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UU(V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5ED1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28E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2.1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08F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sp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F12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AU(D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25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8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CE7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85 </w:t>
            </w:r>
          </w:p>
        </w:tc>
      </w:tr>
      <w:tr w:rsidR="008707CA" w:rsidRPr="00F82A61" w14:paraId="50EF3C93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20D8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DF93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UC(V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9E0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4222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E63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5957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GAC(D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72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9C9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</w:tr>
      <w:tr w:rsidR="008707CA" w:rsidRPr="00F82A61" w14:paraId="021615AD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A6A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009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GUA(V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BF22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7BF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9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A7D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lu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DFA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GAA(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545B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144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49 </w:t>
            </w:r>
          </w:p>
        </w:tc>
      </w:tr>
      <w:tr w:rsidR="008707CA" w:rsidRPr="00F82A61" w14:paraId="645BD304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3E5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E40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UG(V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A96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A6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5E2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1CD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AG(E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198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3D7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51 </w:t>
            </w:r>
          </w:p>
        </w:tc>
      </w:tr>
      <w:tr w:rsidR="008707CA" w:rsidRPr="00F82A61" w14:paraId="2B501D49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B3EC9" w14:textId="332E3D20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gramStart"/>
            <w:r w:rsidRPr="00F82A61">
              <w:rPr>
                <w:color w:val="000000"/>
                <w:kern w:val="0"/>
                <w:sz w:val="21"/>
                <w:szCs w:val="21"/>
              </w:rPr>
              <w:t>Ser</w:t>
            </w:r>
            <w:r w:rsidR="00AF663E" w:rsidRPr="00F82A61">
              <w:rPr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="00AF663E" w:rsidRPr="00F82A61">
              <w:rPr>
                <w:color w:val="000000"/>
                <w:kern w:val="0"/>
                <w:sz w:val="21"/>
                <w:szCs w:val="21"/>
              </w:rPr>
              <w:t>UC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61E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CU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018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E9C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2.0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A7A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F82A61">
              <w:rPr>
                <w:color w:val="000000"/>
                <w:kern w:val="0"/>
                <w:sz w:val="21"/>
                <w:szCs w:val="21"/>
              </w:rPr>
              <w:t>Cys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A80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GU(C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BD48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440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71 </w:t>
            </w:r>
          </w:p>
        </w:tc>
      </w:tr>
      <w:tr w:rsidR="008707CA" w:rsidRPr="00F82A61" w14:paraId="3E5764DE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317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77C8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CC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1F58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520B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6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61E0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8F8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UGC(C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1864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809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9 </w:t>
            </w:r>
          </w:p>
        </w:tc>
      </w:tr>
      <w:tr w:rsidR="008707CA" w:rsidRPr="00F82A61" w14:paraId="2C353B3F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5791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2EBB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UCA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06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1E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9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1A3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F82A61">
              <w:rPr>
                <w:color w:val="000000"/>
                <w:kern w:val="0"/>
                <w:sz w:val="21"/>
                <w:szCs w:val="21"/>
              </w:rPr>
              <w:t>Trp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BE7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UGA(W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3D40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A95E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57 </w:t>
            </w:r>
          </w:p>
        </w:tc>
      </w:tr>
      <w:tr w:rsidR="008707CA" w:rsidRPr="00F82A61" w14:paraId="21F20168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BD8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A7FA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CG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CA5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269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AD7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B24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UGG(W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4FD2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930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</w:tr>
      <w:tr w:rsidR="008707CA" w:rsidRPr="00F82A61" w14:paraId="33C0CD81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CBD6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Pro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3BB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CU(P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DA0E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98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9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8D9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r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51A3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CGU(R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D47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C7E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2.25 </w:t>
            </w:r>
          </w:p>
        </w:tc>
      </w:tr>
      <w:tr w:rsidR="008707CA" w:rsidRPr="00F82A61" w14:paraId="3129FFAA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91D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1BD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CC(P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552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A6E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8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FCE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15F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GC(R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7BB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DA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8707CA" w:rsidRPr="00F82A61" w14:paraId="77623D6F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CB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69E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CCA(P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06BB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17EA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FDC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AE0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GA(R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862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76A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50 </w:t>
            </w:r>
          </w:p>
        </w:tc>
      </w:tr>
      <w:tr w:rsidR="008707CA" w:rsidRPr="00F82A61" w14:paraId="541F6EDE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B7D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7CDB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CG(P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3B9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847E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1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86F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A87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CGG(R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9B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31E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25 </w:t>
            </w:r>
          </w:p>
        </w:tc>
      </w:tr>
      <w:tr w:rsidR="008707CA" w:rsidRPr="00F82A61" w14:paraId="79FA8E83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D267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F82A61">
              <w:rPr>
                <w:color w:val="000000"/>
                <w:kern w:val="0"/>
                <w:sz w:val="21"/>
                <w:szCs w:val="21"/>
              </w:rPr>
              <w:lastRenderedPageBreak/>
              <w:t>Thr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B20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CU(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031C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7AB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2.2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3C4F" w14:textId="01F7CD26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gramStart"/>
            <w:r w:rsidRPr="00F82A61">
              <w:rPr>
                <w:color w:val="000000"/>
                <w:kern w:val="0"/>
                <w:sz w:val="21"/>
                <w:szCs w:val="21"/>
              </w:rPr>
              <w:t>Ser</w:t>
            </w:r>
            <w:r w:rsidR="00AF663E" w:rsidRPr="00F82A61">
              <w:rPr>
                <w:color w:val="000000"/>
                <w:kern w:val="0"/>
                <w:sz w:val="21"/>
                <w:szCs w:val="21"/>
              </w:rPr>
              <w:t>(</w:t>
            </w:r>
            <w:proofErr w:type="gramEnd"/>
            <w:r w:rsidR="00AF663E" w:rsidRPr="00F82A61">
              <w:rPr>
                <w:color w:val="000000"/>
                <w:kern w:val="0"/>
                <w:sz w:val="21"/>
                <w:szCs w:val="21"/>
              </w:rPr>
              <w:t>AGN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8724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GU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BD8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78C35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1.18 </w:t>
            </w:r>
          </w:p>
        </w:tc>
      </w:tr>
      <w:tr w:rsidR="008707CA" w:rsidRPr="00F82A61" w14:paraId="0023CF98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3FD0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CAB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CC(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43C4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440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1445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CDF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GC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83DD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B6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</w:tr>
      <w:tr w:rsidR="008707CA" w:rsidRPr="00F82A61" w14:paraId="527AE7D7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F998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1A2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ACA(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218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F309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0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41A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EA42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AGA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F32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18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11 </w:t>
            </w:r>
          </w:p>
        </w:tc>
      </w:tr>
      <w:tr w:rsidR="008707CA" w:rsidRPr="00F82A61" w14:paraId="4EF35810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0E1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E3F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CG(T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089D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FAC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3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D5C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9B29E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GG(S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3F3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4AC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59 </w:t>
            </w:r>
          </w:p>
        </w:tc>
      </w:tr>
      <w:tr w:rsidR="008707CA" w:rsidRPr="00F82A61" w14:paraId="65F630AE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437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Al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FEE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CU(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E4B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49E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2.4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F25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  <w:proofErr w:type="spellStart"/>
            <w:r w:rsidRPr="00F82A61">
              <w:rPr>
                <w:color w:val="000000"/>
                <w:kern w:val="0"/>
                <w:sz w:val="21"/>
                <w:szCs w:val="21"/>
              </w:rPr>
              <w:t>Gly</w:t>
            </w:r>
            <w:proofErr w:type="spellEnd"/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DE22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GU(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BC7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0F1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b/>
                <w:bCs/>
                <w:color w:val="000000"/>
                <w:kern w:val="0"/>
                <w:sz w:val="21"/>
                <w:szCs w:val="21"/>
              </w:rPr>
            </w:pPr>
            <w:r w:rsidRPr="00F82A61">
              <w:rPr>
                <w:b/>
                <w:bCs/>
                <w:color w:val="000000"/>
                <w:kern w:val="0"/>
                <w:sz w:val="21"/>
                <w:szCs w:val="21"/>
              </w:rPr>
              <w:t xml:space="preserve">2.00 </w:t>
            </w:r>
          </w:p>
        </w:tc>
      </w:tr>
      <w:tr w:rsidR="008707CA" w:rsidRPr="00F82A61" w14:paraId="4CBC2FDC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668D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FD917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CC(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25E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64B1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963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AE5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GC(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86C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DF66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00 </w:t>
            </w:r>
          </w:p>
        </w:tc>
      </w:tr>
      <w:tr w:rsidR="008707CA" w:rsidRPr="00F82A61" w14:paraId="7BC936F8" w14:textId="77777777" w:rsidTr="00195C77">
        <w:trPr>
          <w:trHeight w:val="260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4E2A9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6223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GCA(A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98C0B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45BC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2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F89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DB72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  <w:u w:val="single"/>
              </w:rPr>
            </w:pPr>
            <w:r w:rsidRPr="00F82A61">
              <w:rPr>
                <w:color w:val="000000"/>
                <w:kern w:val="0"/>
                <w:sz w:val="21"/>
                <w:szCs w:val="21"/>
                <w:u w:val="single"/>
              </w:rPr>
              <w:t>GGA(G)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4342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30FD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73 </w:t>
            </w:r>
          </w:p>
        </w:tc>
      </w:tr>
      <w:tr w:rsidR="008707CA" w:rsidRPr="00F82A61" w14:paraId="73CCA1DA" w14:textId="77777777" w:rsidTr="00195C77">
        <w:trPr>
          <w:trHeight w:val="270"/>
          <w:jc w:val="center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EB8DC" w14:textId="35A8FBF2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16B7FF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CG(A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970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4528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0.1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4B4B2" w14:textId="2ED6390C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center"/>
              <w:rPr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4EE1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lef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GGG(G)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F2254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4C3EA" w14:textId="77777777" w:rsidR="008707CA" w:rsidRPr="00F82A61" w:rsidRDefault="008707CA" w:rsidP="00195C77">
            <w:pPr>
              <w:widowControl/>
              <w:spacing w:line="360" w:lineRule="auto"/>
              <w:ind w:firstLineChars="0" w:firstLine="0"/>
              <w:jc w:val="right"/>
              <w:rPr>
                <w:color w:val="000000"/>
                <w:kern w:val="0"/>
                <w:sz w:val="21"/>
                <w:szCs w:val="21"/>
              </w:rPr>
            </w:pPr>
            <w:r w:rsidRPr="00F82A61">
              <w:rPr>
                <w:color w:val="000000"/>
                <w:kern w:val="0"/>
                <w:sz w:val="21"/>
                <w:szCs w:val="21"/>
              </w:rPr>
              <w:t xml:space="preserve">1.27 </w:t>
            </w:r>
          </w:p>
        </w:tc>
      </w:tr>
    </w:tbl>
    <w:p w14:paraId="6B8139DF" w14:textId="4280CFBC" w:rsidR="00E57FEF" w:rsidRPr="00E57FEF" w:rsidRDefault="00D030E7" w:rsidP="00E57FEF">
      <w:pPr>
        <w:ind w:firstLineChars="0" w:firstLine="0"/>
      </w:pPr>
      <w:r w:rsidRPr="00E57FEF">
        <w:rPr>
          <w:noProof/>
        </w:rPr>
        <w:drawing>
          <wp:anchor distT="0" distB="0" distL="114300" distR="114300" simplePos="0" relativeHeight="251660288" behindDoc="0" locked="0" layoutInCell="1" allowOverlap="1" wp14:anchorId="57961AAB" wp14:editId="093FE2E6">
            <wp:simplePos x="0" y="0"/>
            <wp:positionH relativeFrom="margin">
              <wp:align>left</wp:align>
            </wp:positionH>
            <wp:positionV relativeFrom="paragraph">
              <wp:posOffset>70974</wp:posOffset>
            </wp:positionV>
            <wp:extent cx="5260975" cy="2540000"/>
            <wp:effectExtent l="0" t="0" r="0" b="0"/>
            <wp:wrapTopAndBottom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0975" cy="2540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E57FEF" w:rsidRPr="00E57FEF">
        <w:t xml:space="preserve">Fig </w:t>
      </w:r>
      <w:r w:rsidR="00E57FEF">
        <w:t>S</w:t>
      </w:r>
      <w:r w:rsidR="008A2489">
        <w:t>1</w:t>
      </w:r>
      <w:r w:rsidR="00E57FEF" w:rsidRPr="00E57FEF">
        <w:t xml:space="preserve">. The relative synonymous codon usage (RSCU) of the mitochondrial genome of </w:t>
      </w:r>
      <w:bookmarkStart w:id="3" w:name="OLE_LINK18"/>
      <w:proofErr w:type="spellStart"/>
      <w:r w:rsidR="00E57FEF" w:rsidRPr="00E57FEF">
        <w:rPr>
          <w:i/>
          <w:iCs/>
        </w:rPr>
        <w:t>Binodoxys</w:t>
      </w:r>
      <w:proofErr w:type="spellEnd"/>
      <w:r w:rsidR="00E57FEF" w:rsidRPr="00E57FEF">
        <w:rPr>
          <w:i/>
          <w:iCs/>
        </w:rPr>
        <w:t xml:space="preserve"> </w:t>
      </w:r>
      <w:proofErr w:type="spellStart"/>
      <w:r w:rsidR="00E57FEF" w:rsidRPr="00E57FEF">
        <w:rPr>
          <w:i/>
          <w:iCs/>
        </w:rPr>
        <w:t>acalephae</w:t>
      </w:r>
      <w:bookmarkEnd w:id="3"/>
      <w:proofErr w:type="spellEnd"/>
      <w:r w:rsidR="00E57FEF" w:rsidRPr="00E57FEF">
        <w:t>.</w:t>
      </w:r>
    </w:p>
    <w:p w14:paraId="42AA8CB0" w14:textId="72A86D95" w:rsidR="008A2489" w:rsidRDefault="008A2489" w:rsidP="008A2489">
      <w:pPr>
        <w:ind w:firstLineChars="0" w:firstLine="0"/>
      </w:pPr>
    </w:p>
    <w:p w14:paraId="23E4091E" w14:textId="08B7AABF" w:rsidR="008A2489" w:rsidRDefault="008A2489" w:rsidP="008A2489">
      <w:pPr>
        <w:ind w:firstLineChars="0" w:firstLine="0"/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7E3E7AD1" wp14:editId="3DFAA999">
            <wp:simplePos x="0" y="0"/>
            <wp:positionH relativeFrom="margin">
              <wp:posOffset>-182880</wp:posOffset>
            </wp:positionH>
            <wp:positionV relativeFrom="paragraph">
              <wp:posOffset>0</wp:posOffset>
            </wp:positionV>
            <wp:extent cx="5526405" cy="5613400"/>
            <wp:effectExtent l="0" t="0" r="0" b="635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6405" cy="5613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hint="eastAsia"/>
        </w:rPr>
        <w:t>F</w:t>
      </w:r>
      <w:r>
        <w:t>ig S</w:t>
      </w:r>
      <w:r>
        <w:t>2</w:t>
      </w:r>
      <w:r>
        <w:t xml:space="preserve">. </w:t>
      </w:r>
      <w:bookmarkStart w:id="4" w:name="_Hlk109240954"/>
      <w:r w:rsidRPr="004A44E4">
        <w:t xml:space="preserve">Predicted secondary structures of the 22 tRNA genes of </w:t>
      </w:r>
      <w:proofErr w:type="spellStart"/>
      <w:r w:rsidRPr="004A44E4">
        <w:rPr>
          <w:i/>
          <w:iCs/>
        </w:rPr>
        <w:t>Binodoxys</w:t>
      </w:r>
      <w:proofErr w:type="spellEnd"/>
      <w:r w:rsidRPr="004A44E4">
        <w:rPr>
          <w:i/>
          <w:iCs/>
        </w:rPr>
        <w:t xml:space="preserve"> </w:t>
      </w:r>
      <w:proofErr w:type="spellStart"/>
      <w:r w:rsidRPr="004A44E4">
        <w:rPr>
          <w:i/>
          <w:iCs/>
        </w:rPr>
        <w:t>acalephae</w:t>
      </w:r>
      <w:proofErr w:type="spellEnd"/>
      <w:r w:rsidRPr="004A44E4">
        <w:t xml:space="preserve">. </w:t>
      </w:r>
      <w:bookmarkEnd w:id="4"/>
      <w:r w:rsidRPr="004A44E4">
        <w:t>Short lines indicate Watson–Crick base-pairing and dots indicate noncanonical G-U pairs.</w:t>
      </w:r>
    </w:p>
    <w:p w14:paraId="79FDD0A3" w14:textId="409CCB83" w:rsidR="005F2E6F" w:rsidRPr="008A2489" w:rsidRDefault="005F2E6F" w:rsidP="00927740">
      <w:pPr>
        <w:ind w:firstLineChars="0" w:firstLine="0"/>
      </w:pPr>
    </w:p>
    <w:sectPr w:rsidR="005F2E6F" w:rsidRPr="008A248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3C9F26" w14:textId="77777777" w:rsidR="00E53738" w:rsidRDefault="00E53738" w:rsidP="001E3C2E">
      <w:pPr>
        <w:spacing w:line="240" w:lineRule="auto"/>
        <w:ind w:firstLine="480"/>
      </w:pPr>
      <w:r>
        <w:separator/>
      </w:r>
    </w:p>
  </w:endnote>
  <w:endnote w:type="continuationSeparator" w:id="0">
    <w:p w14:paraId="3AD2E6D8" w14:textId="77777777" w:rsidR="00E53738" w:rsidRDefault="00E53738" w:rsidP="001E3C2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E2437" w14:textId="77777777" w:rsidR="00FF42F0" w:rsidRDefault="00FF42F0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CC1CCD" w14:textId="77777777" w:rsidR="00FF42F0" w:rsidRDefault="00FF42F0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61B984" w14:textId="77777777" w:rsidR="00FF42F0" w:rsidRDefault="00FF42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1D324A" w14:textId="77777777" w:rsidR="00E53738" w:rsidRDefault="00E53738" w:rsidP="001E3C2E">
      <w:pPr>
        <w:spacing w:line="240" w:lineRule="auto"/>
        <w:ind w:firstLine="480"/>
      </w:pPr>
      <w:r>
        <w:separator/>
      </w:r>
    </w:p>
  </w:footnote>
  <w:footnote w:type="continuationSeparator" w:id="0">
    <w:p w14:paraId="7FC14357" w14:textId="77777777" w:rsidR="00E53738" w:rsidRDefault="00E53738" w:rsidP="001E3C2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09F102" w14:textId="77777777" w:rsidR="00FF42F0" w:rsidRDefault="00FF42F0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75420" w14:textId="77777777" w:rsidR="00FF42F0" w:rsidRDefault="00FF42F0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A599D6" w14:textId="77777777" w:rsidR="00FF42F0" w:rsidRDefault="00FF42F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A4E"/>
    <w:rsid w:val="000D4A0E"/>
    <w:rsid w:val="001759AB"/>
    <w:rsid w:val="001D5F9A"/>
    <w:rsid w:val="001D7ED2"/>
    <w:rsid w:val="001E3C2E"/>
    <w:rsid w:val="001E6713"/>
    <w:rsid w:val="001E6FF5"/>
    <w:rsid w:val="002318D1"/>
    <w:rsid w:val="00270340"/>
    <w:rsid w:val="00287619"/>
    <w:rsid w:val="00290359"/>
    <w:rsid w:val="002A5C68"/>
    <w:rsid w:val="002C09EA"/>
    <w:rsid w:val="00331E7A"/>
    <w:rsid w:val="00343DBD"/>
    <w:rsid w:val="003B4F8A"/>
    <w:rsid w:val="003B6B1D"/>
    <w:rsid w:val="003C2783"/>
    <w:rsid w:val="004325E9"/>
    <w:rsid w:val="00451060"/>
    <w:rsid w:val="00461B06"/>
    <w:rsid w:val="004911BE"/>
    <w:rsid w:val="004B51B7"/>
    <w:rsid w:val="00540287"/>
    <w:rsid w:val="005E67C5"/>
    <w:rsid w:val="005F2E6F"/>
    <w:rsid w:val="006A3E0B"/>
    <w:rsid w:val="006D11FE"/>
    <w:rsid w:val="006D458C"/>
    <w:rsid w:val="00785A4E"/>
    <w:rsid w:val="00847320"/>
    <w:rsid w:val="008610EC"/>
    <w:rsid w:val="008707CA"/>
    <w:rsid w:val="008A2489"/>
    <w:rsid w:val="0092411B"/>
    <w:rsid w:val="00927740"/>
    <w:rsid w:val="00940B75"/>
    <w:rsid w:val="00973F63"/>
    <w:rsid w:val="00993F0E"/>
    <w:rsid w:val="009D505C"/>
    <w:rsid w:val="00A2032F"/>
    <w:rsid w:val="00AB2D49"/>
    <w:rsid w:val="00AE106F"/>
    <w:rsid w:val="00AF663E"/>
    <w:rsid w:val="00B3131D"/>
    <w:rsid w:val="00B75E5C"/>
    <w:rsid w:val="00BD1F6F"/>
    <w:rsid w:val="00C33A31"/>
    <w:rsid w:val="00CA21DE"/>
    <w:rsid w:val="00CC39A9"/>
    <w:rsid w:val="00CE6DDA"/>
    <w:rsid w:val="00D030E7"/>
    <w:rsid w:val="00D2685A"/>
    <w:rsid w:val="00DD01A3"/>
    <w:rsid w:val="00DE2729"/>
    <w:rsid w:val="00DE65ED"/>
    <w:rsid w:val="00E53738"/>
    <w:rsid w:val="00E5480F"/>
    <w:rsid w:val="00E57FEF"/>
    <w:rsid w:val="00E91FD8"/>
    <w:rsid w:val="00EA315D"/>
    <w:rsid w:val="00EC725A"/>
    <w:rsid w:val="00EC7E10"/>
    <w:rsid w:val="00F3469D"/>
    <w:rsid w:val="00F82A61"/>
    <w:rsid w:val="00FB1160"/>
    <w:rsid w:val="00FF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36EEF1"/>
  <w15:chartTrackingRefBased/>
  <w15:docId w15:val="{37B6B0C3-577D-4E53-9C7A-14ADD6DA0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3C2E"/>
    <w:pPr>
      <w:widowControl w:val="0"/>
      <w:spacing w:line="36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E3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E3C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E3C2E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E3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5</Pages>
  <Words>671</Words>
  <Characters>3831</Characters>
  <Application>Microsoft Office Word</Application>
  <DocSecurity>0</DocSecurity>
  <Lines>31</Lines>
  <Paragraphs>8</Paragraphs>
  <ScaleCrop>false</ScaleCrop>
  <Company/>
  <LinksUpToDate>false</LinksUpToDate>
  <CharactersWithSpaces>4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wen</dc:creator>
  <cp:keywords/>
  <dc:description/>
  <cp:lastModifiedBy>shiwen</cp:lastModifiedBy>
  <cp:revision>55</cp:revision>
  <dcterms:created xsi:type="dcterms:W3CDTF">2022-07-20T10:34:00Z</dcterms:created>
  <dcterms:modified xsi:type="dcterms:W3CDTF">2022-11-03T11:08:00Z</dcterms:modified>
</cp:coreProperties>
</file>